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57BD8403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BE3BD7">
        <w:t>Data</w:t>
      </w:r>
      <w:r w:rsidR="00EA1B87">
        <w:t xml:space="preserve"> 1</w:t>
      </w:r>
    </w:p>
    <w:p w14:paraId="6BB0C3B7" w14:textId="7B9E8880" w:rsidR="00294BB5" w:rsidRPr="0046042F" w:rsidRDefault="008523AF" w:rsidP="0046042F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A94C5A" w:rsidRPr="00A94C5A">
        <w:t>Single-cell RNA sequencing metrics of patient AML samples</w:t>
      </w:r>
    </w:p>
    <w:p w14:paraId="5ECF306C" w14:textId="4ED615FC" w:rsidR="00BE3BD7" w:rsidRDefault="00BE3BD7" w:rsidP="00BE3B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2 </w:t>
      </w:r>
    </w:p>
    <w:p w14:paraId="4D8198FF" w14:textId="58F90CA1" w:rsidR="00BE3BD7" w:rsidRPr="0046042F" w:rsidRDefault="00BE3BD7" w:rsidP="00BE3B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A94C5A" w:rsidRPr="00A94C5A">
        <w:t>Marker genes for clusters identified in single-cell RNA sequencing of patient AML samples</w:t>
      </w:r>
    </w:p>
    <w:p w14:paraId="4B5DD1F1" w14:textId="44ECD76C" w:rsidR="00BE3BD7" w:rsidRDefault="00BE3BD7" w:rsidP="00BE3B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3</w:t>
      </w:r>
    </w:p>
    <w:p w14:paraId="694BF95E" w14:textId="4BC1B8B8" w:rsidR="00BE3BD7" w:rsidRPr="0046042F" w:rsidRDefault="00BE3BD7" w:rsidP="00BE3B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A94C5A" w:rsidRPr="00A94C5A">
        <w:t>Differentially expressed genes in bulk RNA sequencing across comparisons of sorted GFP populations from treated or control patient derived xenografts</w:t>
      </w:r>
    </w:p>
    <w:p w14:paraId="22AA7DCA" w14:textId="4D11298B" w:rsidR="00BE3BD7" w:rsidRDefault="00BE3BD7" w:rsidP="00BE3B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4</w:t>
      </w:r>
    </w:p>
    <w:p w14:paraId="01A884C7" w14:textId="42F8D61C" w:rsidR="00BE3BD7" w:rsidRPr="0046042F" w:rsidRDefault="00BE3BD7" w:rsidP="00BE3B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A94C5A" w:rsidRPr="00A94C5A">
        <w:t>Single-cell RNA sequencing metrics of patient derived xenograft samples</w:t>
      </w:r>
    </w:p>
    <w:p w14:paraId="38FA8A54" w14:textId="26739523" w:rsidR="00BE3BD7" w:rsidRDefault="00BE3BD7" w:rsidP="00BE3B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5</w:t>
      </w:r>
    </w:p>
    <w:p w14:paraId="7E998FA8" w14:textId="3EDBA243" w:rsidR="00BE3BD7" w:rsidRPr="0046042F" w:rsidRDefault="00BE3BD7" w:rsidP="00BE3B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A94C5A" w:rsidRPr="00A94C5A">
        <w:t>Marker genes for clusters identified in single-cell RNA sequencing of patient derived xenograft samples</w:t>
      </w:r>
    </w:p>
    <w:p w14:paraId="64290ED9" w14:textId="3B2D18D0" w:rsidR="00BE3BD7" w:rsidRDefault="00BE3BD7" w:rsidP="00BE3B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6</w:t>
      </w:r>
    </w:p>
    <w:p w14:paraId="162B8D8D" w14:textId="16B54883" w:rsidR="00BE3BD7" w:rsidRPr="0046042F" w:rsidRDefault="00BE3BD7" w:rsidP="00BE3B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A94C5A" w:rsidRPr="00A94C5A">
        <w:t>Survival analysis input gene lists and model coefficients for large publicly available AML cohorts</w:t>
      </w:r>
    </w:p>
    <w:p w14:paraId="1FE21139" w14:textId="4C1DA6C6" w:rsidR="00BE3BD7" w:rsidRDefault="00BE3BD7" w:rsidP="00BE3B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7</w:t>
      </w:r>
    </w:p>
    <w:p w14:paraId="3EBB779F" w14:textId="438D2D7A" w:rsidR="00BE3BD7" w:rsidRPr="0046042F" w:rsidRDefault="00BE3BD7" w:rsidP="00BE3B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A94C5A" w:rsidRPr="00A94C5A">
        <w:t>Table of reagents used for flow cytometry experiments</w:t>
      </w:r>
    </w:p>
    <w:p w14:paraId="05267FB8" w14:textId="61BFE401" w:rsidR="00AA11BD" w:rsidRPr="00EE2292" w:rsidRDefault="00AA11BD" w:rsidP="00AA11B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AA11BD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3C78A9"/>
    <w:rsid w:val="0040204E"/>
    <w:rsid w:val="0046042F"/>
    <w:rsid w:val="004E71E6"/>
    <w:rsid w:val="00680EB8"/>
    <w:rsid w:val="007D0ECA"/>
    <w:rsid w:val="007E7FB3"/>
    <w:rsid w:val="008258D4"/>
    <w:rsid w:val="00846138"/>
    <w:rsid w:val="008523AF"/>
    <w:rsid w:val="00A94C5A"/>
    <w:rsid w:val="00AA11BD"/>
    <w:rsid w:val="00BE3BD7"/>
    <w:rsid w:val="00D66C38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8</Characters>
  <Application>Microsoft Office Word</Application>
  <DocSecurity>0</DocSecurity>
  <Lines>6</Lines>
  <Paragraphs>1</Paragraphs>
  <ScaleCrop>false</ScaleCrop>
  <Company>Springer-SBM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NALDINI MATTEO MARIA</cp:lastModifiedBy>
  <cp:revision>3</cp:revision>
  <dcterms:created xsi:type="dcterms:W3CDTF">2023-02-10T15:41:00Z</dcterms:created>
  <dcterms:modified xsi:type="dcterms:W3CDTF">2023-02-10T16:17:00Z</dcterms:modified>
</cp:coreProperties>
</file>